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937" w:rsidRPr="00802E47" w:rsidRDefault="004F1937">
      <w:pPr>
        <w:rPr>
          <w:sz w:val="28"/>
          <w:szCs w:val="28"/>
        </w:rPr>
      </w:pPr>
    </w:p>
    <w:tbl>
      <w:tblPr>
        <w:tblW w:w="4944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460"/>
        <w:gridCol w:w="2695"/>
        <w:gridCol w:w="894"/>
        <w:gridCol w:w="895"/>
      </w:tblGrid>
      <w:tr w:rsidR="00433E60" w:rsidRPr="00433E60" w:rsidTr="00E84BC3">
        <w:trPr>
          <w:trHeight w:val="935"/>
        </w:trPr>
        <w:tc>
          <w:tcPr>
            <w:tcW w:w="494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</w:pPr>
            <w:proofErr w:type="gramStart"/>
            <w:r w:rsidRPr="00433E60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  <w:t>Table</w:t>
            </w:r>
            <w:proofErr w:type="gramEnd"/>
            <w:r w:rsidRPr="00433E60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  <w:t xml:space="preserve"> S4 </w:t>
            </w:r>
            <w:proofErr w:type="spellStart"/>
            <w:r w:rsidR="00D511BA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Descriptive</w:t>
            </w:r>
            <w:proofErr w:type="spellEnd"/>
            <w:r w:rsidR="00D511BA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</w:t>
            </w:r>
            <w:proofErr w:type="spellStart"/>
            <w:r w:rsidR="00D511BA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s</w:t>
            </w:r>
            <w:r w:rsidRPr="00433E60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tatistics</w:t>
            </w:r>
            <w:proofErr w:type="spellEnd"/>
            <w:r w:rsidRPr="00433E60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</w:t>
            </w:r>
            <w:proofErr w:type="spellStart"/>
            <w:r w:rsidRPr="00433E60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of</w:t>
            </w:r>
            <w:proofErr w:type="spellEnd"/>
            <w:r w:rsidRPr="00433E60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AB</w:t>
            </w:r>
            <w:r w:rsidR="00F60FCA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/</w:t>
            </w:r>
            <w:r w:rsidRPr="00433E60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PAS-positive </w:t>
            </w:r>
            <w:proofErr w:type="spellStart"/>
            <w:r w:rsidRPr="00433E60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GCs</w:t>
            </w:r>
            <w:proofErr w:type="spellEnd"/>
            <w:r w:rsidRPr="00433E60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in P1d1 </w:t>
            </w:r>
            <w:proofErr w:type="spellStart"/>
            <w:r w:rsidR="00E84BC3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sub</w:t>
            </w:r>
            <w:r w:rsidRPr="00433E60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population</w:t>
            </w:r>
            <w:proofErr w:type="spellEnd"/>
          </w:p>
        </w:tc>
      </w:tr>
      <w:tr w:rsidR="00433E60" w:rsidRPr="00433E60" w:rsidTr="00E84BC3">
        <w:trPr>
          <w:trHeight w:val="1641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</w:pPr>
            <w:r w:rsidRPr="00433E60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</w:pPr>
            <w:r w:rsidRPr="00433E60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433E60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1d1 IL-13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433E60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1d1 IL-13+</w:t>
            </w:r>
          </w:p>
        </w:tc>
      </w:tr>
      <w:tr w:rsidR="00433E60" w:rsidRPr="00433E60" w:rsidTr="00E84BC3">
        <w:trPr>
          <w:trHeight w:val="322"/>
        </w:trPr>
        <w:tc>
          <w:tcPr>
            <w:tcW w:w="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  <w:r w:rsidRPr="00433E60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  <w:t xml:space="preserve">     AB/PAS (%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proofErr w:type="spellStart"/>
            <w:r w:rsidRPr="00433E60">
              <w:rPr>
                <w:rFonts w:ascii="Arial" w:eastAsia="Times New Roman" w:hAnsi="Arial" w:cs="Arial"/>
                <w:szCs w:val="24"/>
                <w:lang w:eastAsia="cs-CZ"/>
              </w:rPr>
              <w:t>Number</w:t>
            </w:r>
            <w:proofErr w:type="spellEnd"/>
            <w:r w:rsidRPr="00433E60">
              <w:rPr>
                <w:rFonts w:ascii="Arial" w:eastAsia="Times New Roman" w:hAnsi="Arial" w:cs="Arial"/>
                <w:szCs w:val="24"/>
                <w:lang w:eastAsia="cs-CZ"/>
              </w:rPr>
              <w:t xml:space="preserve"> </w:t>
            </w:r>
            <w:proofErr w:type="spellStart"/>
            <w:r w:rsidRPr="00433E60">
              <w:rPr>
                <w:rFonts w:ascii="Arial" w:eastAsia="Times New Roman" w:hAnsi="Arial" w:cs="Arial"/>
                <w:szCs w:val="24"/>
                <w:lang w:eastAsia="cs-CZ"/>
              </w:rPr>
              <w:t>of</w:t>
            </w:r>
            <w:proofErr w:type="spellEnd"/>
            <w:r w:rsidRPr="00433E60">
              <w:rPr>
                <w:rFonts w:ascii="Arial" w:eastAsia="Times New Roman" w:hAnsi="Arial" w:cs="Arial"/>
                <w:szCs w:val="24"/>
                <w:lang w:eastAsia="cs-CZ"/>
              </w:rPr>
              <w:t xml:space="preserve"> </w:t>
            </w:r>
            <w:proofErr w:type="spellStart"/>
            <w:r w:rsidRPr="00433E60">
              <w:rPr>
                <w:rFonts w:ascii="Arial" w:eastAsia="Times New Roman" w:hAnsi="Arial" w:cs="Arial"/>
                <w:szCs w:val="24"/>
                <w:lang w:eastAsia="cs-CZ"/>
              </w:rPr>
              <w:t>value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433E60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433E60">
              <w:rPr>
                <w:rFonts w:ascii="Arial" w:eastAsia="Times New Roman" w:hAnsi="Arial" w:cs="Arial"/>
                <w:szCs w:val="24"/>
                <w:lang w:eastAsia="cs-CZ"/>
              </w:rPr>
              <w:t>4</w:t>
            </w:r>
          </w:p>
        </w:tc>
      </w:tr>
      <w:tr w:rsidR="00433E60" w:rsidRPr="00433E60" w:rsidTr="00E84BC3">
        <w:trPr>
          <w:trHeight w:val="322"/>
        </w:trPr>
        <w:tc>
          <w:tcPr>
            <w:tcW w:w="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3E60" w:rsidRPr="00433E60" w:rsidRDefault="00433E60" w:rsidP="00433E6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433E60">
              <w:rPr>
                <w:rFonts w:ascii="Arial" w:eastAsia="Times New Roman" w:hAnsi="Arial" w:cs="Arial"/>
                <w:szCs w:val="24"/>
                <w:lang w:eastAsia="cs-CZ"/>
              </w:rPr>
              <w:t>Minimu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433E60">
              <w:rPr>
                <w:rFonts w:ascii="Arial" w:eastAsia="Times New Roman" w:hAnsi="Arial" w:cs="Arial"/>
                <w:szCs w:val="24"/>
                <w:lang w:eastAsia="cs-CZ"/>
              </w:rPr>
              <w:t>22.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433E60">
              <w:rPr>
                <w:rFonts w:ascii="Arial" w:eastAsia="Times New Roman" w:hAnsi="Arial" w:cs="Arial"/>
                <w:szCs w:val="24"/>
                <w:lang w:eastAsia="cs-CZ"/>
              </w:rPr>
              <w:t>23.20</w:t>
            </w:r>
          </w:p>
        </w:tc>
      </w:tr>
      <w:tr w:rsidR="00433E60" w:rsidRPr="00433E60" w:rsidTr="00E84BC3">
        <w:trPr>
          <w:trHeight w:val="322"/>
        </w:trPr>
        <w:tc>
          <w:tcPr>
            <w:tcW w:w="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3E60" w:rsidRPr="00433E60" w:rsidRDefault="00433E60" w:rsidP="00433E6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433E60">
              <w:rPr>
                <w:rFonts w:ascii="Arial" w:eastAsia="Times New Roman" w:hAnsi="Arial" w:cs="Arial"/>
                <w:szCs w:val="24"/>
                <w:lang w:eastAsia="cs-CZ"/>
              </w:rPr>
              <w:t>25% Percentil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433E60">
              <w:rPr>
                <w:rFonts w:ascii="Arial" w:eastAsia="Times New Roman" w:hAnsi="Arial" w:cs="Arial"/>
                <w:szCs w:val="24"/>
                <w:lang w:eastAsia="cs-CZ"/>
              </w:rPr>
              <w:t>23.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433E60">
              <w:rPr>
                <w:rFonts w:ascii="Arial" w:eastAsia="Times New Roman" w:hAnsi="Arial" w:cs="Arial"/>
                <w:szCs w:val="24"/>
                <w:lang w:eastAsia="cs-CZ"/>
              </w:rPr>
              <w:t>23.28</w:t>
            </w:r>
          </w:p>
        </w:tc>
      </w:tr>
      <w:tr w:rsidR="00433E60" w:rsidRPr="00433E60" w:rsidTr="00E84BC3">
        <w:trPr>
          <w:trHeight w:val="322"/>
        </w:trPr>
        <w:tc>
          <w:tcPr>
            <w:tcW w:w="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3E60" w:rsidRPr="00433E60" w:rsidRDefault="00433E60" w:rsidP="00433E6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60" w:rsidRPr="005B76A5" w:rsidRDefault="00433E60" w:rsidP="00433E6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szCs w:val="24"/>
                <w:lang w:eastAsia="cs-CZ"/>
              </w:rPr>
            </w:pPr>
            <w:proofErr w:type="spellStart"/>
            <w:r w:rsidRPr="005B76A5">
              <w:rPr>
                <w:rFonts w:ascii="Arial" w:eastAsia="Times New Roman" w:hAnsi="Arial" w:cs="Arial"/>
                <w:b/>
                <w:szCs w:val="24"/>
                <w:lang w:eastAsia="cs-CZ"/>
              </w:rPr>
              <w:t>Median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60" w:rsidRPr="00FC665E" w:rsidRDefault="00433E60" w:rsidP="00433E6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Cs w:val="24"/>
                <w:lang w:eastAsia="cs-CZ"/>
              </w:rPr>
            </w:pPr>
            <w:r w:rsidRPr="00FC665E">
              <w:rPr>
                <w:rFonts w:ascii="Arial" w:eastAsia="Times New Roman" w:hAnsi="Arial" w:cs="Arial"/>
                <w:b/>
                <w:szCs w:val="24"/>
                <w:lang w:eastAsia="cs-CZ"/>
              </w:rPr>
              <w:t>27.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60" w:rsidRPr="00FC665E" w:rsidRDefault="00433E60" w:rsidP="00433E6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Cs w:val="24"/>
                <w:lang w:eastAsia="cs-CZ"/>
              </w:rPr>
            </w:pPr>
            <w:r w:rsidRPr="00FC665E">
              <w:rPr>
                <w:rFonts w:ascii="Arial" w:eastAsia="Times New Roman" w:hAnsi="Arial" w:cs="Arial"/>
                <w:b/>
                <w:szCs w:val="24"/>
                <w:lang w:eastAsia="cs-CZ"/>
              </w:rPr>
              <w:t>24.40</w:t>
            </w:r>
          </w:p>
        </w:tc>
      </w:tr>
      <w:tr w:rsidR="00433E60" w:rsidRPr="00433E60" w:rsidTr="00E84BC3">
        <w:trPr>
          <w:trHeight w:val="322"/>
        </w:trPr>
        <w:tc>
          <w:tcPr>
            <w:tcW w:w="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3E60" w:rsidRPr="00433E60" w:rsidRDefault="00433E60" w:rsidP="00433E6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433E60">
              <w:rPr>
                <w:rFonts w:ascii="Arial" w:eastAsia="Times New Roman" w:hAnsi="Arial" w:cs="Arial"/>
                <w:szCs w:val="24"/>
                <w:lang w:eastAsia="cs-CZ"/>
              </w:rPr>
              <w:t>75% Percentil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433E60">
              <w:rPr>
                <w:rFonts w:ascii="Arial" w:eastAsia="Times New Roman" w:hAnsi="Arial" w:cs="Arial"/>
                <w:szCs w:val="24"/>
                <w:lang w:eastAsia="cs-CZ"/>
              </w:rPr>
              <w:t>37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433E60">
              <w:rPr>
                <w:rFonts w:ascii="Arial" w:eastAsia="Times New Roman" w:hAnsi="Arial" w:cs="Arial"/>
                <w:szCs w:val="24"/>
                <w:lang w:eastAsia="cs-CZ"/>
              </w:rPr>
              <w:t>30.63</w:t>
            </w:r>
          </w:p>
        </w:tc>
      </w:tr>
      <w:tr w:rsidR="00433E60" w:rsidRPr="00433E60" w:rsidTr="00E84BC3">
        <w:trPr>
          <w:trHeight w:val="338"/>
        </w:trPr>
        <w:tc>
          <w:tcPr>
            <w:tcW w:w="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3E60" w:rsidRPr="00433E60" w:rsidRDefault="00433E60" w:rsidP="00433E6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433E60">
              <w:rPr>
                <w:rFonts w:ascii="Arial" w:eastAsia="Times New Roman" w:hAnsi="Arial" w:cs="Arial"/>
                <w:szCs w:val="24"/>
                <w:lang w:eastAsia="cs-CZ"/>
              </w:rPr>
              <w:t>Maximu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433E60">
              <w:rPr>
                <w:rFonts w:ascii="Arial" w:eastAsia="Times New Roman" w:hAnsi="Arial" w:cs="Arial"/>
                <w:szCs w:val="24"/>
                <w:lang w:eastAsia="cs-CZ"/>
              </w:rPr>
              <w:t>40.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60" w:rsidRPr="00433E60" w:rsidRDefault="00433E60" w:rsidP="00433E60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433E60">
              <w:rPr>
                <w:rFonts w:ascii="Arial" w:eastAsia="Times New Roman" w:hAnsi="Arial" w:cs="Arial"/>
                <w:szCs w:val="24"/>
                <w:lang w:eastAsia="cs-CZ"/>
              </w:rPr>
              <w:t>32.40</w:t>
            </w:r>
          </w:p>
        </w:tc>
      </w:tr>
    </w:tbl>
    <w:p w:rsidR="004F1937" w:rsidRPr="00802E47" w:rsidRDefault="004F1937" w:rsidP="004F7688">
      <w:pPr>
        <w:spacing w:after="200" w:line="276" w:lineRule="auto"/>
        <w:jc w:val="left"/>
      </w:pPr>
    </w:p>
    <w:p w:rsidR="004F1937" w:rsidRPr="00802E47" w:rsidRDefault="004F1937" w:rsidP="002915A6">
      <w:pPr>
        <w:spacing w:after="200" w:line="276" w:lineRule="auto"/>
        <w:jc w:val="left"/>
      </w:pPr>
    </w:p>
    <w:sectPr w:rsidR="004F1937" w:rsidRPr="00802E47" w:rsidSect="004D5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8B0D03"/>
    <w:rsid w:val="0007471E"/>
    <w:rsid w:val="000B0E2A"/>
    <w:rsid w:val="000D68C0"/>
    <w:rsid w:val="00173C32"/>
    <w:rsid w:val="001A50CB"/>
    <w:rsid w:val="001D1E06"/>
    <w:rsid w:val="00234982"/>
    <w:rsid w:val="00272C7C"/>
    <w:rsid w:val="00284976"/>
    <w:rsid w:val="002915A6"/>
    <w:rsid w:val="002D4929"/>
    <w:rsid w:val="002F4E96"/>
    <w:rsid w:val="00311AB2"/>
    <w:rsid w:val="00324328"/>
    <w:rsid w:val="004231FC"/>
    <w:rsid w:val="00433852"/>
    <w:rsid w:val="00433E60"/>
    <w:rsid w:val="004D123E"/>
    <w:rsid w:val="004D5833"/>
    <w:rsid w:val="004F1937"/>
    <w:rsid w:val="004F7688"/>
    <w:rsid w:val="005357A5"/>
    <w:rsid w:val="005529FA"/>
    <w:rsid w:val="00553C66"/>
    <w:rsid w:val="005B76A5"/>
    <w:rsid w:val="00657F84"/>
    <w:rsid w:val="0066136B"/>
    <w:rsid w:val="00721A6E"/>
    <w:rsid w:val="007F6A43"/>
    <w:rsid w:val="00802E47"/>
    <w:rsid w:val="008B0D03"/>
    <w:rsid w:val="008F0907"/>
    <w:rsid w:val="009141AF"/>
    <w:rsid w:val="00957200"/>
    <w:rsid w:val="0096280F"/>
    <w:rsid w:val="009802B6"/>
    <w:rsid w:val="00984026"/>
    <w:rsid w:val="009E1C35"/>
    <w:rsid w:val="00A7206E"/>
    <w:rsid w:val="00A92F1A"/>
    <w:rsid w:val="00B20F87"/>
    <w:rsid w:val="00B758AA"/>
    <w:rsid w:val="00BC33F6"/>
    <w:rsid w:val="00BE6580"/>
    <w:rsid w:val="00C505E0"/>
    <w:rsid w:val="00C85C44"/>
    <w:rsid w:val="00CB066E"/>
    <w:rsid w:val="00CF2EB0"/>
    <w:rsid w:val="00CF5D7B"/>
    <w:rsid w:val="00D511BA"/>
    <w:rsid w:val="00DB4BE6"/>
    <w:rsid w:val="00E20788"/>
    <w:rsid w:val="00E56BE4"/>
    <w:rsid w:val="00E84BC3"/>
    <w:rsid w:val="00EC3A99"/>
    <w:rsid w:val="00ED7B6D"/>
    <w:rsid w:val="00F15666"/>
    <w:rsid w:val="00F4785E"/>
    <w:rsid w:val="00F60FCA"/>
    <w:rsid w:val="00F92897"/>
    <w:rsid w:val="00FC5758"/>
    <w:rsid w:val="00FC665E"/>
    <w:rsid w:val="00FE7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F1937"/>
    <w:pPr>
      <w:spacing w:after="0" w:line="480" w:lineRule="auto"/>
      <w:jc w:val="both"/>
    </w:pPr>
    <w:rPr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55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9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tadnikov</dc:creator>
  <cp:keywords/>
  <dc:description/>
  <cp:lastModifiedBy>Andrea Stadnikov</cp:lastModifiedBy>
  <cp:revision>10</cp:revision>
  <dcterms:created xsi:type="dcterms:W3CDTF">2018-08-23T18:48:00Z</dcterms:created>
  <dcterms:modified xsi:type="dcterms:W3CDTF">2018-10-07T15:17:00Z</dcterms:modified>
</cp:coreProperties>
</file>